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570" w:rsidRPr="00CB4E74" w:rsidRDefault="00876570" w:rsidP="00876570">
      <w:pPr>
        <w:rPr>
          <w:rFonts w:cs="Times New Roman"/>
          <w:b/>
        </w:rPr>
      </w:pPr>
      <w:bookmarkStart w:id="0" w:name="_GoBack"/>
      <w:bookmarkEnd w:id="0"/>
    </w:p>
    <w:tbl>
      <w:tblPr>
        <w:tblStyle w:val="GridTable6Colorful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24"/>
        <w:gridCol w:w="2201"/>
        <w:gridCol w:w="850"/>
        <w:gridCol w:w="941"/>
      </w:tblGrid>
      <w:tr w:rsidR="00F43A69" w:rsidRPr="00E6608F" w:rsidTr="00CE7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tcBorders>
              <w:bottom w:val="none" w:sz="0" w:space="0" w:color="auto"/>
            </w:tcBorders>
          </w:tcPr>
          <w:p w:rsidR="00F43A69" w:rsidRPr="0008547F" w:rsidRDefault="00F43A69" w:rsidP="00F43A69">
            <w:pPr>
              <w:jc w:val="center"/>
              <w:rPr>
                <w:rFonts w:cs="Times New Roman"/>
                <w:sz w:val="18"/>
                <w:szCs w:val="16"/>
              </w:rPr>
            </w:pPr>
            <w:r w:rsidRPr="0008547F">
              <w:rPr>
                <w:rFonts w:cs="Times New Roman"/>
                <w:sz w:val="18"/>
                <w:szCs w:val="16"/>
              </w:rPr>
              <w:t>Proteins higher in TIS EVs vs control EVs</w:t>
            </w:r>
          </w:p>
        </w:tc>
        <w:tc>
          <w:tcPr>
            <w:tcW w:w="2201" w:type="dxa"/>
            <w:tcBorders>
              <w:bottom w:val="none" w:sz="0" w:space="0" w:color="auto"/>
            </w:tcBorders>
          </w:tcPr>
          <w:p w:rsidR="00F43A69" w:rsidRPr="0008547F" w:rsidRDefault="00F43A69" w:rsidP="00F43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Accession</w:t>
            </w:r>
          </w:p>
        </w:tc>
        <w:tc>
          <w:tcPr>
            <w:tcW w:w="850" w:type="dxa"/>
            <w:tcBorders>
              <w:bottom w:val="none" w:sz="0" w:space="0" w:color="auto"/>
            </w:tcBorders>
          </w:tcPr>
          <w:p w:rsidR="00F43A69" w:rsidRPr="0008547F" w:rsidRDefault="00F43A69" w:rsidP="00F43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08547F">
              <w:rPr>
                <w:rFonts w:cs="Times New Roman"/>
                <w:sz w:val="18"/>
                <w:szCs w:val="16"/>
              </w:rPr>
              <w:t>Fold change</w:t>
            </w:r>
          </w:p>
        </w:tc>
        <w:tc>
          <w:tcPr>
            <w:tcW w:w="941" w:type="dxa"/>
            <w:tcBorders>
              <w:bottom w:val="none" w:sz="0" w:space="0" w:color="auto"/>
            </w:tcBorders>
          </w:tcPr>
          <w:p w:rsidR="00F43A69" w:rsidRPr="0008547F" w:rsidRDefault="00F43A69" w:rsidP="00F43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08547F">
              <w:rPr>
                <w:rFonts w:cs="Times New Roman"/>
                <w:sz w:val="18"/>
                <w:szCs w:val="16"/>
              </w:rPr>
              <w:t>Anova (p)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Sodium/potassium-transporting ATPase subunit beta-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5026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63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7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CTP synthase 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17812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08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2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nnexin A7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2007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91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0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nnexin A3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1242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56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1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Ribosome production factor 2 homologue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9H7B2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7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6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Nucleol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19338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56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2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Protein kinase C alpha type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17252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50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3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Myb-binding protein 1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9BQG0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9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7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Semaphorin-3C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99985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DNA-dependent protein kinase catalytic subunit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78527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9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9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26S protease regulatory subunit 6B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43686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7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4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Unconventional myosin-Ic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O0015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7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7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Growth/differentiation factor 15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99988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9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Protein S100-A10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090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7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Potassium-transporting ATPase alpha chain 2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54707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4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Collagen alpha-1(IV) cha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2462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5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5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nnexin A5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8758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5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nnexin A1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50995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Sodium/potassium-transporting ATPase subunit alpha-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502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Calcium/calmodulin-dependent protein kinase type II subunit delt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13557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6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4F2 cell-surface antigen heavy cha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8195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Glycogen [starch] synthase, muscle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13807;P54840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Ras-related protein Rab-1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2820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8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Nucleolar GTP-binding protein 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9BZE4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6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nnexin A2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7355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nnexin A4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9525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Folate receptor alph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15328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8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ubulin alpha-1C cha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9BQE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L-lactate dehydrogenase A cha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0338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Solute carrier family 2, facilitated glucose transporter member 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11166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2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Collagen alpha-2(IV) cha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8572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Lactadher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08431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4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issue factor pathway inhibitor 2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48307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6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78 kDa glucose-regulated prote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11021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8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denine phosphoribosyltransferase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7741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Casein kinase II subunit alph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8400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rgininosuccinate synthase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0966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1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nnexin A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408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Coagulation factor X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0742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4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nnexin A6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813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Integrin beta-3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5106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0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lastRenderedPageBreak/>
              <w:t>Major vault prote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14764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Matrilin-2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O0033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05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Casein kinase II subunit bet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7870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0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60S ribosomal protein L18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07020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60S ribosomal protein L7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18124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3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Peroxiredoxin-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06830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Vincul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18206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Ras-related protein Rab-5C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51148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0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116 kDa U5 small nuclear ribonucleoprotein component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1502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2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Heterogeneous nuclear ribonucleoprotein U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0083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4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Integrin beta-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5556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2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60S ribosomal protein L18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0254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Pre-mRNA-processing-splicing factor 8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6P2Q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6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Ezr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15311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9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Guanine nucleotide-binding protein subunit alpha-12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03113;P63096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4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gr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O00468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Ribosomal L1 domain-containing protein 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O76021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4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Heterochromatin protein 1-binding protein 3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5SSJ5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6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ubulin beta cha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7437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0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60S ribosomal protein L10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2906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6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Nucleosome assembly protein 1-like 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5520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9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Guanine nucleotide-binding protein G(I)/G(S)/G(T) subunit beta-2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287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3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60S ribosomal protein L13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2637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0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ubulin alpha-1A cha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71U36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ubulin beta-4A cha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4350;Q3ZCM7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7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ubulin beta-2A cha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13885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-complex protein 1 subunit bet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78371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6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Histone H2A type 1-B/E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4908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9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Ras-related protein Rap-1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2834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4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Eukaryotic initiation factor 4A-I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0842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Casein kinase II subunit alpha'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19784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7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ransaldolase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37837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0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Fatty acid synthase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49327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5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Keratin, type II cytoskeletal 8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5787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9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L-lactate dehydrogenase B cha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7195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Ras-related protein Rab-7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5114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1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Laminin subunit alpha-5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O15230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5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Serine/arginine-rich splicing factor 1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0551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8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Guanine nucleotide-binding protein G(i) subunit alpha-2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489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1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ubulin beta-4B cha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8371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4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ubulin beta-3 cha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1350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Isoleucine--tRNA ligase, cytoplasmic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41252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1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26S protease regulatory subunit 10B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233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5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60S ribosomal protein L3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3902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8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ransgelin-2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37802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8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Ras-related protein Rab-5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2033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9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cyl-protein thioesterase 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O75608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3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60S ribosomal protein L3-like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92901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4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Glutathione S-transferase P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9211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Putative nucleoside diphosphate kinase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O60361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Heat shock 70 kDa protein 4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34932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7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Serine/arginine-rich splicing factor 2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01130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Serine/arginine-rich splicing factor 7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1662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1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14-3-3 protein zeta/delt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3104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7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Ras-related protein Rab-11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2491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0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Basig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3561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2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Pre-mRNA-splicing factor ATP-dependent RNA helicase DHX15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O4314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7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Fructose-bisphosphate aldolase 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4075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6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hrombospondin-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7996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Core histone macro-H2A.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O75367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8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Ras-related protein Rab-10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1026;P20340;P59190;Q15286;Q9H082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2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Ribose-phosphate pyrophosphokinase 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0891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2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60S ribosomal protein L23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282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3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ubulin alpha-1B cha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836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8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Histone H2A type 1-C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93077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1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riosephosphate isomerase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0174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8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Guanine nucleotide-binding protein G(I)/G(S)/G(T) subunit beta-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287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6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Nucleolar RNA helicase 2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9NR30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0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Coatomer subunit beta']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35606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0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ubulin beta-1 cha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9H4B7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2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60S ribosomal protein L22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35268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7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Serine/threonine-protein phosphatase PP1-alpha catalytic subunit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2136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5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TP-dependent RNA helicase 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08211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50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Laminin subunit beta-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7942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8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Keratin, type I cytoskeletal 18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578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ransketolase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29401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8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Glyceraldehyde-3-phosphate dehydrogenase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4406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Clathrin heavy chain 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00610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8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Ras-related protein Ral-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1123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8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40S ribosomal protein S6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275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9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Eukaryotic initiation factor 4A-III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3891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8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Phosphoglycerate mutase 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1866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9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CD81 antige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003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4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lpha-enolase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6733;P1392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4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40S ribosomal protein S8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2241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3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ctin, cytoplasmic 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070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4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denylyl cyclase-associated protein 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01518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3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60S ribosomal protein L5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46777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0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Actin-related protein 2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1160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0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60S ribosomal protein L19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84098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2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40S ribosomal protein S16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224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6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Vitronect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4004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2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40S ribosomal protein S3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23396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2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Signal peptide, CUB and EGF-like domain-containing protein 3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8IX30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8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Histone H2B type 1-H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9307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11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Transcription intermediary factor 1-beta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Q13263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44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Beta-2-glycoprotein 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2749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7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Phosphoglycerate kinase 1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0558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34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GTP-binding nuclear protein Ra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2826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22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Fibronect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02751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D82611" w:rsidRPr="00D82611" w:rsidTr="00CE76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Basement membrane-specific heparan sulfate proteoglycan core protein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98160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359</w:t>
            </w:r>
          </w:p>
        </w:tc>
      </w:tr>
      <w:tr w:rsidR="00D82611" w:rsidRPr="00D82611" w:rsidTr="00CE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4" w:type="dxa"/>
            <w:noWrap/>
          </w:tcPr>
          <w:p w:rsidR="00D82611" w:rsidRPr="00D82611" w:rsidRDefault="00D82611" w:rsidP="00D82611">
            <w:pPr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D82611">
              <w:rPr>
                <w:rFonts w:cs="Times New Roman"/>
                <w:b w:val="0"/>
                <w:sz w:val="16"/>
                <w:szCs w:val="16"/>
              </w:rPr>
              <w:t>Histone H4</w:t>
            </w:r>
          </w:p>
        </w:tc>
        <w:tc>
          <w:tcPr>
            <w:tcW w:w="2201" w:type="dxa"/>
            <w:vAlign w:val="bottom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82611">
              <w:rPr>
                <w:color w:val="000000"/>
                <w:sz w:val="16"/>
                <w:szCs w:val="16"/>
              </w:rPr>
              <w:t>P62805</w:t>
            </w:r>
          </w:p>
        </w:tc>
        <w:tc>
          <w:tcPr>
            <w:tcW w:w="850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:rsidR="00D82611" w:rsidRPr="00D82611" w:rsidRDefault="00D82611" w:rsidP="00D82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82611">
              <w:rPr>
                <w:bCs/>
                <w:color w:val="000000"/>
                <w:sz w:val="16"/>
                <w:szCs w:val="16"/>
              </w:rPr>
              <w:t>0.511</w:t>
            </w:r>
          </w:p>
        </w:tc>
      </w:tr>
    </w:tbl>
    <w:p w:rsidR="00876570" w:rsidRPr="00D82611" w:rsidRDefault="00876570" w:rsidP="00876570">
      <w:pPr>
        <w:spacing w:line="360" w:lineRule="auto"/>
        <w:jc w:val="both"/>
        <w:rPr>
          <w:rFonts w:cs="Times New Roman"/>
          <w:sz w:val="16"/>
          <w:szCs w:val="16"/>
        </w:rPr>
      </w:pPr>
    </w:p>
    <w:p w:rsidR="00654296" w:rsidRPr="00D82611" w:rsidRDefault="00654296">
      <w:pPr>
        <w:rPr>
          <w:rFonts w:cs="Times New Roman"/>
          <w:b/>
          <w:sz w:val="16"/>
          <w:szCs w:val="16"/>
        </w:rPr>
      </w:pPr>
    </w:p>
    <w:sectPr w:rsidR="00654296" w:rsidRPr="00D82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570"/>
    <w:rsid w:val="0004550A"/>
    <w:rsid w:val="00654296"/>
    <w:rsid w:val="00876570"/>
    <w:rsid w:val="00890362"/>
    <w:rsid w:val="00A2718E"/>
    <w:rsid w:val="00AB092E"/>
    <w:rsid w:val="00CE76EB"/>
    <w:rsid w:val="00D82611"/>
    <w:rsid w:val="00F43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8EE6C"/>
  <w15:chartTrackingRefBased/>
  <w15:docId w15:val="{23703960-9EA7-42A1-8161-B90974C0A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76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8765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50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72</Words>
  <Characters>554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avanagh</dc:creator>
  <cp:keywords/>
  <dc:description/>
  <cp:lastModifiedBy>Emma Kavanagh</cp:lastModifiedBy>
  <cp:revision>4</cp:revision>
  <dcterms:created xsi:type="dcterms:W3CDTF">2017-05-25T09:49:00Z</dcterms:created>
  <dcterms:modified xsi:type="dcterms:W3CDTF">2017-05-25T09:54:00Z</dcterms:modified>
</cp:coreProperties>
</file>